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053F2" w14:textId="5A544844" w:rsidR="00B43CF1" w:rsidRPr="00D47B01" w:rsidRDefault="00FE2268" w:rsidP="00AD6BE0">
      <w:pPr>
        <w:spacing w:line="360" w:lineRule="auto"/>
        <w:rPr>
          <w:rFonts w:ascii="Arial" w:hAnsi="Arial" w:cs="Arial"/>
          <w:b/>
          <w:bCs/>
          <w:iCs/>
          <w:szCs w:val="21"/>
        </w:rPr>
      </w:pPr>
      <w:bookmarkStart w:id="0" w:name="_Hlk199084226"/>
      <w:r w:rsidRPr="00FE2268">
        <w:rPr>
          <w:rFonts w:ascii="Arial" w:hAnsi="Arial" w:cs="Arial" w:hint="eastAsia"/>
          <w:iCs/>
          <w:szCs w:val="21"/>
        </w:rPr>
        <w:t>Supplementary Figure</w:t>
      </w:r>
      <w:r>
        <w:rPr>
          <w:rFonts w:ascii="Arial" w:hAnsi="Arial" w:cs="Arial" w:hint="eastAsia"/>
          <w:iCs/>
          <w:szCs w:val="21"/>
        </w:rPr>
        <w:t>.</w:t>
      </w:r>
      <w:r w:rsidRPr="00FE2268">
        <w:rPr>
          <w:rFonts w:ascii="Arial" w:hAnsi="Arial" w:cs="Arial" w:hint="eastAsia"/>
          <w:iCs/>
          <w:szCs w:val="21"/>
        </w:rPr>
        <w:t>1</w:t>
      </w:r>
      <w:r w:rsidR="00D47B01" w:rsidRPr="00FE2268">
        <w:rPr>
          <w:rFonts w:ascii="Arial" w:hAnsi="Arial" w:cs="Arial" w:hint="eastAsia"/>
          <w:iCs/>
          <w:szCs w:val="21"/>
        </w:rPr>
        <w:t>A</w:t>
      </w:r>
    </w:p>
    <w:bookmarkEnd w:id="0"/>
    <w:p w14:paraId="3EF0DC4F" w14:textId="65F189B0" w:rsidR="00CD7544" w:rsidRDefault="008B290B" w:rsidP="00AD6BE0">
      <w:pPr>
        <w:spacing w:line="360" w:lineRule="auto"/>
        <w:rPr>
          <w:rFonts w:ascii="Arial" w:hAnsi="Arial" w:cs="Arial"/>
          <w:iCs/>
          <w:szCs w:val="21"/>
        </w:rPr>
      </w:pPr>
      <w:r w:rsidRPr="008B290B">
        <w:rPr>
          <w:rFonts w:ascii="Arial" w:hAnsi="Arial" w:cs="Arial"/>
          <w:iCs/>
          <w:noProof/>
          <w:szCs w:val="21"/>
        </w:rPr>
        <w:drawing>
          <wp:inline distT="0" distB="0" distL="0" distR="0" wp14:anchorId="7E3C1B2C" wp14:editId="17DCCE7B">
            <wp:extent cx="1663363" cy="2593075"/>
            <wp:effectExtent l="0" t="0" r="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F829474C-DFF7-4497-B345-4B7B4689BC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F829474C-DFF7-4497-B345-4B7B4689BC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9691" cy="26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2BD6E" w14:textId="0A82EABD" w:rsidR="00D47B01" w:rsidRDefault="00FE2268" w:rsidP="00AD6BE0">
      <w:pPr>
        <w:spacing w:line="360" w:lineRule="auto"/>
        <w:rPr>
          <w:rFonts w:ascii="Arial" w:hAnsi="Arial" w:cs="Arial"/>
          <w:iCs/>
          <w:szCs w:val="21"/>
        </w:rPr>
      </w:pPr>
      <w:r w:rsidRPr="00FE2268">
        <w:rPr>
          <w:rFonts w:ascii="Arial" w:hAnsi="Arial" w:cs="Arial" w:hint="eastAsia"/>
          <w:iCs/>
          <w:szCs w:val="21"/>
        </w:rPr>
        <w:t>Supplementary Figure</w:t>
      </w:r>
      <w:r>
        <w:rPr>
          <w:rFonts w:ascii="Arial" w:hAnsi="Arial" w:cs="Arial" w:hint="eastAsia"/>
          <w:iCs/>
          <w:szCs w:val="21"/>
        </w:rPr>
        <w:t>.</w:t>
      </w:r>
      <w:r w:rsidRPr="00FE2268">
        <w:rPr>
          <w:rFonts w:ascii="Arial" w:hAnsi="Arial" w:cs="Arial" w:hint="eastAsia"/>
          <w:iCs/>
          <w:szCs w:val="21"/>
        </w:rPr>
        <w:t>1A</w:t>
      </w:r>
      <w:r w:rsidR="00D47B01" w:rsidRPr="00D47B01">
        <w:rPr>
          <w:rFonts w:ascii="Arial" w:hAnsi="Arial" w:cs="Arial"/>
          <w:iCs/>
          <w:szCs w:val="21"/>
        </w:rPr>
        <w:t xml:space="preserve"> is the original, unprocessed version of Figure 1F.</w:t>
      </w:r>
    </w:p>
    <w:p w14:paraId="41735696" w14:textId="77777777" w:rsidR="00FE40CF" w:rsidRPr="00FE2268" w:rsidRDefault="00FE40CF" w:rsidP="00AD6BE0">
      <w:pPr>
        <w:spacing w:line="360" w:lineRule="auto"/>
        <w:rPr>
          <w:rFonts w:ascii="Arial" w:hAnsi="Arial" w:cs="Arial"/>
          <w:b/>
          <w:bCs/>
          <w:iCs/>
          <w:szCs w:val="21"/>
        </w:rPr>
      </w:pPr>
    </w:p>
    <w:p w14:paraId="635C0A74" w14:textId="45AB075E" w:rsidR="00D47B01" w:rsidRPr="00D47B01" w:rsidRDefault="00FE2268" w:rsidP="00AD6BE0">
      <w:pPr>
        <w:spacing w:line="360" w:lineRule="auto"/>
        <w:rPr>
          <w:rFonts w:ascii="Arial" w:hAnsi="Arial" w:cs="Arial"/>
          <w:b/>
          <w:bCs/>
          <w:iCs/>
          <w:szCs w:val="21"/>
        </w:rPr>
      </w:pPr>
      <w:bookmarkStart w:id="1" w:name="_Hlk199084343"/>
      <w:r w:rsidRPr="00FE2268">
        <w:rPr>
          <w:rFonts w:ascii="Arial" w:hAnsi="Arial" w:cs="Arial" w:hint="eastAsia"/>
          <w:iCs/>
          <w:szCs w:val="21"/>
        </w:rPr>
        <w:t>Supplementary Figure</w:t>
      </w:r>
      <w:r>
        <w:rPr>
          <w:rFonts w:ascii="Arial" w:hAnsi="Arial" w:cs="Arial" w:hint="eastAsia"/>
          <w:iCs/>
          <w:szCs w:val="21"/>
        </w:rPr>
        <w:t>.</w:t>
      </w:r>
      <w:r w:rsidRPr="00FE2268">
        <w:rPr>
          <w:rFonts w:ascii="Arial" w:hAnsi="Arial" w:cs="Arial" w:hint="eastAsia"/>
          <w:iCs/>
          <w:szCs w:val="21"/>
        </w:rPr>
        <w:t>1</w:t>
      </w:r>
      <w:r w:rsidR="00D47B01" w:rsidRPr="00FE2268">
        <w:rPr>
          <w:rFonts w:ascii="Arial" w:hAnsi="Arial" w:cs="Arial" w:hint="eastAsia"/>
        </w:rPr>
        <w:t>B</w:t>
      </w:r>
    </w:p>
    <w:bookmarkEnd w:id="1"/>
    <w:p w14:paraId="609DC2FA" w14:textId="4FCC9B49" w:rsidR="00AD6BE0" w:rsidRDefault="00B43CF1" w:rsidP="00AD6BE0">
      <w:pPr>
        <w:spacing w:line="360" w:lineRule="auto"/>
        <w:rPr>
          <w:rFonts w:ascii="Arial" w:hAnsi="Arial" w:cs="Arial"/>
          <w:iCs/>
          <w:szCs w:val="21"/>
        </w:rPr>
      </w:pPr>
      <w:r>
        <w:rPr>
          <w:noProof/>
        </w:rPr>
        <w:drawing>
          <wp:inline distT="0" distB="0" distL="0" distR="0" wp14:anchorId="776E0E91" wp14:editId="1FB23A02">
            <wp:extent cx="2393315" cy="1016419"/>
            <wp:effectExtent l="0" t="0" r="6985" b="0"/>
            <wp:docPr id="10754760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96" t="13582" r="50992" b="11494"/>
                    <a:stretch/>
                  </pic:blipFill>
                  <pic:spPr bwMode="auto">
                    <a:xfrm>
                      <a:off x="0" y="0"/>
                      <a:ext cx="2410910" cy="1023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B8B4FD" w14:textId="3177F26F" w:rsidR="00EC5CE7" w:rsidRPr="00FE2268" w:rsidRDefault="00FE2268" w:rsidP="00771568">
      <w:pPr>
        <w:spacing w:line="360" w:lineRule="auto"/>
        <w:rPr>
          <w:rFonts w:ascii="Arial" w:hAnsi="Arial" w:cs="Arial"/>
          <w:b/>
          <w:bCs/>
          <w:iCs/>
          <w:szCs w:val="21"/>
        </w:rPr>
      </w:pPr>
      <w:r w:rsidRPr="00FE2268">
        <w:rPr>
          <w:rFonts w:ascii="Arial" w:hAnsi="Arial" w:cs="Arial" w:hint="eastAsia"/>
          <w:iCs/>
          <w:szCs w:val="21"/>
        </w:rPr>
        <w:t>Supplementary Figure</w:t>
      </w:r>
      <w:r>
        <w:rPr>
          <w:rFonts w:ascii="Arial" w:hAnsi="Arial" w:cs="Arial" w:hint="eastAsia"/>
          <w:iCs/>
          <w:szCs w:val="21"/>
        </w:rPr>
        <w:t>.</w:t>
      </w:r>
      <w:r w:rsidRPr="00FE2268">
        <w:rPr>
          <w:rFonts w:ascii="Arial" w:hAnsi="Arial" w:cs="Arial" w:hint="eastAsia"/>
          <w:iCs/>
          <w:szCs w:val="21"/>
        </w:rPr>
        <w:t>1</w:t>
      </w:r>
      <w:r w:rsidRPr="00FE2268">
        <w:rPr>
          <w:rFonts w:ascii="Arial" w:hAnsi="Arial" w:cs="Arial" w:hint="eastAsia"/>
        </w:rPr>
        <w:t>B</w:t>
      </w:r>
      <w:r w:rsidR="00D47B01">
        <w:rPr>
          <w:rFonts w:ascii="Arial" w:hAnsi="Arial" w:cs="Arial" w:hint="eastAsia"/>
          <w:iCs/>
          <w:szCs w:val="21"/>
        </w:rPr>
        <w:t xml:space="preserve"> </w:t>
      </w:r>
      <w:r w:rsidR="00D47B01" w:rsidRPr="00D47B01">
        <w:rPr>
          <w:rFonts w:ascii="Arial" w:hAnsi="Arial" w:cs="Arial"/>
          <w:iCs/>
          <w:szCs w:val="21"/>
        </w:rPr>
        <w:t xml:space="preserve">is the original, unprocessed version of Figure </w:t>
      </w:r>
      <w:r w:rsidR="00F336D6">
        <w:rPr>
          <w:rFonts w:ascii="Arial" w:hAnsi="Arial" w:cs="Arial" w:hint="eastAsia"/>
          <w:iCs/>
          <w:szCs w:val="21"/>
        </w:rPr>
        <w:t>4E</w:t>
      </w:r>
      <w:r w:rsidR="00D47B01" w:rsidRPr="00D47B01">
        <w:rPr>
          <w:rFonts w:ascii="Arial" w:hAnsi="Arial" w:cs="Arial"/>
          <w:iCs/>
          <w:szCs w:val="21"/>
        </w:rPr>
        <w:t>.</w:t>
      </w:r>
      <w:r w:rsidR="00D47B01">
        <w:rPr>
          <w:rFonts w:ascii="Arial" w:hAnsi="Arial" w:cs="Arial" w:hint="eastAsia"/>
          <w:iCs/>
          <w:szCs w:val="21"/>
        </w:rPr>
        <w:t xml:space="preserve"> </w:t>
      </w:r>
    </w:p>
    <w:sectPr w:rsidR="00EC5CE7" w:rsidRPr="00FE2268" w:rsidSect="00BA1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072D2" w14:textId="77777777" w:rsidR="00793311" w:rsidRDefault="00793311" w:rsidP="00904861">
      <w:r>
        <w:separator/>
      </w:r>
    </w:p>
  </w:endnote>
  <w:endnote w:type="continuationSeparator" w:id="0">
    <w:p w14:paraId="7B652468" w14:textId="77777777" w:rsidR="00793311" w:rsidRDefault="00793311" w:rsidP="00904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77C10" w14:textId="77777777" w:rsidR="00793311" w:rsidRDefault="00793311" w:rsidP="00904861">
      <w:r>
        <w:separator/>
      </w:r>
    </w:p>
  </w:footnote>
  <w:footnote w:type="continuationSeparator" w:id="0">
    <w:p w14:paraId="51FA8127" w14:textId="77777777" w:rsidR="00793311" w:rsidRDefault="00793311" w:rsidP="00904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ABA"/>
    <w:rsid w:val="00016D28"/>
    <w:rsid w:val="00042AFA"/>
    <w:rsid w:val="00057A2B"/>
    <w:rsid w:val="000656F9"/>
    <w:rsid w:val="00096B77"/>
    <w:rsid w:val="000A3805"/>
    <w:rsid w:val="000A5092"/>
    <w:rsid w:val="000D663D"/>
    <w:rsid w:val="000E3145"/>
    <w:rsid w:val="0011055C"/>
    <w:rsid w:val="001308C2"/>
    <w:rsid w:val="001372F3"/>
    <w:rsid w:val="001835D9"/>
    <w:rsid w:val="0019203B"/>
    <w:rsid w:val="0019489B"/>
    <w:rsid w:val="001D0D11"/>
    <w:rsid w:val="001D3310"/>
    <w:rsid w:val="001F2C58"/>
    <w:rsid w:val="001F5EF4"/>
    <w:rsid w:val="002008AC"/>
    <w:rsid w:val="00205740"/>
    <w:rsid w:val="00207DC5"/>
    <w:rsid w:val="00216B10"/>
    <w:rsid w:val="00217ABA"/>
    <w:rsid w:val="00230086"/>
    <w:rsid w:val="0027590C"/>
    <w:rsid w:val="002833D1"/>
    <w:rsid w:val="002B5C22"/>
    <w:rsid w:val="002B62E4"/>
    <w:rsid w:val="002C0592"/>
    <w:rsid w:val="002C7090"/>
    <w:rsid w:val="002F3B88"/>
    <w:rsid w:val="00310642"/>
    <w:rsid w:val="003336B2"/>
    <w:rsid w:val="00345D81"/>
    <w:rsid w:val="00351777"/>
    <w:rsid w:val="00370D1A"/>
    <w:rsid w:val="00371F37"/>
    <w:rsid w:val="0038657C"/>
    <w:rsid w:val="003866DB"/>
    <w:rsid w:val="003E720B"/>
    <w:rsid w:val="00401687"/>
    <w:rsid w:val="004057B9"/>
    <w:rsid w:val="0041138D"/>
    <w:rsid w:val="0041555F"/>
    <w:rsid w:val="0048476D"/>
    <w:rsid w:val="00487F67"/>
    <w:rsid w:val="004C187A"/>
    <w:rsid w:val="004C51E6"/>
    <w:rsid w:val="004D097A"/>
    <w:rsid w:val="004D4AD0"/>
    <w:rsid w:val="005050BE"/>
    <w:rsid w:val="00526E18"/>
    <w:rsid w:val="00555DA4"/>
    <w:rsid w:val="0056352D"/>
    <w:rsid w:val="00584A89"/>
    <w:rsid w:val="005A1A22"/>
    <w:rsid w:val="005B4E33"/>
    <w:rsid w:val="005B5CF0"/>
    <w:rsid w:val="005E3C81"/>
    <w:rsid w:val="0062088F"/>
    <w:rsid w:val="00622529"/>
    <w:rsid w:val="00630667"/>
    <w:rsid w:val="006401A4"/>
    <w:rsid w:val="006530C9"/>
    <w:rsid w:val="0065471B"/>
    <w:rsid w:val="00656F83"/>
    <w:rsid w:val="00666335"/>
    <w:rsid w:val="00681EBE"/>
    <w:rsid w:val="006860DB"/>
    <w:rsid w:val="006A6ADC"/>
    <w:rsid w:val="006A7C82"/>
    <w:rsid w:val="006B62A9"/>
    <w:rsid w:val="006C69EF"/>
    <w:rsid w:val="006D67A6"/>
    <w:rsid w:val="006E70AD"/>
    <w:rsid w:val="00713697"/>
    <w:rsid w:val="007140E1"/>
    <w:rsid w:val="00716DF6"/>
    <w:rsid w:val="007259A1"/>
    <w:rsid w:val="00733F7F"/>
    <w:rsid w:val="007358DB"/>
    <w:rsid w:val="007379FA"/>
    <w:rsid w:val="00743CA8"/>
    <w:rsid w:val="00753F6E"/>
    <w:rsid w:val="00771568"/>
    <w:rsid w:val="007819AD"/>
    <w:rsid w:val="00783AF4"/>
    <w:rsid w:val="00785D7A"/>
    <w:rsid w:val="007879B4"/>
    <w:rsid w:val="00791752"/>
    <w:rsid w:val="00793311"/>
    <w:rsid w:val="00797C8A"/>
    <w:rsid w:val="007A506F"/>
    <w:rsid w:val="007B0B53"/>
    <w:rsid w:val="007C7CA8"/>
    <w:rsid w:val="007D6EFA"/>
    <w:rsid w:val="007F2CBC"/>
    <w:rsid w:val="00810CD7"/>
    <w:rsid w:val="00811199"/>
    <w:rsid w:val="00824E74"/>
    <w:rsid w:val="008252D6"/>
    <w:rsid w:val="00836CC6"/>
    <w:rsid w:val="00842D00"/>
    <w:rsid w:val="00851C39"/>
    <w:rsid w:val="008521BB"/>
    <w:rsid w:val="00857C2F"/>
    <w:rsid w:val="00873CC7"/>
    <w:rsid w:val="00894AEC"/>
    <w:rsid w:val="00895FE7"/>
    <w:rsid w:val="008A014B"/>
    <w:rsid w:val="008A0D9F"/>
    <w:rsid w:val="008A71C6"/>
    <w:rsid w:val="008B290B"/>
    <w:rsid w:val="008E1605"/>
    <w:rsid w:val="008F6FA6"/>
    <w:rsid w:val="009017CE"/>
    <w:rsid w:val="00904861"/>
    <w:rsid w:val="00906B43"/>
    <w:rsid w:val="00911A0D"/>
    <w:rsid w:val="00922F5A"/>
    <w:rsid w:val="00931CD5"/>
    <w:rsid w:val="009552D3"/>
    <w:rsid w:val="00960506"/>
    <w:rsid w:val="009628DE"/>
    <w:rsid w:val="0097634C"/>
    <w:rsid w:val="00985651"/>
    <w:rsid w:val="009918E6"/>
    <w:rsid w:val="009957A9"/>
    <w:rsid w:val="009A6358"/>
    <w:rsid w:val="009C350F"/>
    <w:rsid w:val="009D4A02"/>
    <w:rsid w:val="009D772A"/>
    <w:rsid w:val="009E7C24"/>
    <w:rsid w:val="009F7DC8"/>
    <w:rsid w:val="00A03903"/>
    <w:rsid w:val="00A15AAE"/>
    <w:rsid w:val="00A3539E"/>
    <w:rsid w:val="00A36F30"/>
    <w:rsid w:val="00A520B3"/>
    <w:rsid w:val="00A544BA"/>
    <w:rsid w:val="00A54C51"/>
    <w:rsid w:val="00A62E47"/>
    <w:rsid w:val="00A90E15"/>
    <w:rsid w:val="00AB0BA7"/>
    <w:rsid w:val="00AC04B4"/>
    <w:rsid w:val="00AD4642"/>
    <w:rsid w:val="00AD6400"/>
    <w:rsid w:val="00AD6BE0"/>
    <w:rsid w:val="00B05BA7"/>
    <w:rsid w:val="00B16AA7"/>
    <w:rsid w:val="00B2235A"/>
    <w:rsid w:val="00B2406A"/>
    <w:rsid w:val="00B31827"/>
    <w:rsid w:val="00B43CF1"/>
    <w:rsid w:val="00B63981"/>
    <w:rsid w:val="00B648BF"/>
    <w:rsid w:val="00B64EF8"/>
    <w:rsid w:val="00B9087C"/>
    <w:rsid w:val="00B96592"/>
    <w:rsid w:val="00BA1A18"/>
    <w:rsid w:val="00BA1B7B"/>
    <w:rsid w:val="00BA2E7A"/>
    <w:rsid w:val="00BB1690"/>
    <w:rsid w:val="00BB1948"/>
    <w:rsid w:val="00BB2C54"/>
    <w:rsid w:val="00BE022F"/>
    <w:rsid w:val="00BE6A5B"/>
    <w:rsid w:val="00BF79CB"/>
    <w:rsid w:val="00C04E9D"/>
    <w:rsid w:val="00C17061"/>
    <w:rsid w:val="00C23B93"/>
    <w:rsid w:val="00C31CDF"/>
    <w:rsid w:val="00C325FD"/>
    <w:rsid w:val="00C425A0"/>
    <w:rsid w:val="00C45196"/>
    <w:rsid w:val="00C45DE0"/>
    <w:rsid w:val="00C46663"/>
    <w:rsid w:val="00C51226"/>
    <w:rsid w:val="00C6360A"/>
    <w:rsid w:val="00C74544"/>
    <w:rsid w:val="00C866F9"/>
    <w:rsid w:val="00C94064"/>
    <w:rsid w:val="00CA788B"/>
    <w:rsid w:val="00CD7544"/>
    <w:rsid w:val="00CF40B0"/>
    <w:rsid w:val="00D0654E"/>
    <w:rsid w:val="00D17FB8"/>
    <w:rsid w:val="00D344D0"/>
    <w:rsid w:val="00D47B01"/>
    <w:rsid w:val="00D5697D"/>
    <w:rsid w:val="00D6068C"/>
    <w:rsid w:val="00D61806"/>
    <w:rsid w:val="00D80897"/>
    <w:rsid w:val="00D944DA"/>
    <w:rsid w:val="00DA67AD"/>
    <w:rsid w:val="00DE085D"/>
    <w:rsid w:val="00DE514D"/>
    <w:rsid w:val="00E01A61"/>
    <w:rsid w:val="00E21B3B"/>
    <w:rsid w:val="00E2243E"/>
    <w:rsid w:val="00E47F70"/>
    <w:rsid w:val="00E62173"/>
    <w:rsid w:val="00E84208"/>
    <w:rsid w:val="00EB3442"/>
    <w:rsid w:val="00EC5CE7"/>
    <w:rsid w:val="00ED5A57"/>
    <w:rsid w:val="00ED76A2"/>
    <w:rsid w:val="00EE4B66"/>
    <w:rsid w:val="00EF32C0"/>
    <w:rsid w:val="00F00F59"/>
    <w:rsid w:val="00F06834"/>
    <w:rsid w:val="00F14637"/>
    <w:rsid w:val="00F222D7"/>
    <w:rsid w:val="00F27C7A"/>
    <w:rsid w:val="00F30CAD"/>
    <w:rsid w:val="00F336D6"/>
    <w:rsid w:val="00F34F05"/>
    <w:rsid w:val="00F45A8E"/>
    <w:rsid w:val="00F61BD0"/>
    <w:rsid w:val="00F72EDB"/>
    <w:rsid w:val="00F86221"/>
    <w:rsid w:val="00F92318"/>
    <w:rsid w:val="00F93B8F"/>
    <w:rsid w:val="00FC64AE"/>
    <w:rsid w:val="00FE2268"/>
    <w:rsid w:val="00FE40CF"/>
    <w:rsid w:val="00FF5725"/>
    <w:rsid w:val="00FF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6D253"/>
  <w15:chartTrackingRefBased/>
  <w15:docId w15:val="{6439AE03-E1C5-4E52-8E8E-5A7217050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861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C350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8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86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04861"/>
  </w:style>
  <w:style w:type="character" w:customStyle="1" w:styleId="10">
    <w:name w:val="标题 1 字符"/>
    <w:basedOn w:val="a0"/>
    <w:link w:val="1"/>
    <w:uiPriority w:val="9"/>
    <w:rsid w:val="009C350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9C350F"/>
  </w:style>
  <w:style w:type="character" w:customStyle="1" w:styleId="apple-converted-space">
    <w:name w:val="apple-converted-space"/>
    <w:basedOn w:val="a0"/>
    <w:rsid w:val="009C350F"/>
  </w:style>
  <w:style w:type="character" w:styleId="a8">
    <w:name w:val="Hyperlink"/>
    <w:basedOn w:val="a0"/>
    <w:uiPriority w:val="99"/>
    <w:unhideWhenUsed/>
    <w:rsid w:val="00BB1948"/>
    <w:rPr>
      <w:color w:val="0000FF"/>
      <w:u w:val="single"/>
    </w:rPr>
  </w:style>
  <w:style w:type="table" w:styleId="a9">
    <w:name w:val="Table Grid"/>
    <w:basedOn w:val="a1"/>
    <w:uiPriority w:val="39"/>
    <w:rsid w:val="00A54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C325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924516982@qq.com</cp:lastModifiedBy>
  <cp:revision>162</cp:revision>
  <dcterms:created xsi:type="dcterms:W3CDTF">2022-01-16T02:29:00Z</dcterms:created>
  <dcterms:modified xsi:type="dcterms:W3CDTF">2025-07-29T05:53:00Z</dcterms:modified>
</cp:coreProperties>
</file>